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60C31C" w14:textId="30F40065" w:rsidR="00FE25A7" w:rsidRPr="000826B4" w:rsidRDefault="00FE25A7">
      <w:pPr>
        <w:rPr>
          <w:rFonts w:ascii="Arial" w:hAnsi="Arial" w:cs="Arial"/>
          <w:b/>
          <w:bCs/>
          <w:sz w:val="22"/>
          <w:szCs w:val="22"/>
        </w:rPr>
      </w:pPr>
      <w:r w:rsidRPr="000826B4">
        <w:rPr>
          <w:rFonts w:ascii="Arial" w:hAnsi="Arial" w:cs="Arial"/>
          <w:b/>
          <w:bCs/>
          <w:sz w:val="22"/>
          <w:szCs w:val="22"/>
        </w:rPr>
        <w:t>Appendix 1: Search Terms</w:t>
      </w:r>
    </w:p>
    <w:p w14:paraId="1BBFF364" w14:textId="2DE90EDB" w:rsidR="00FE25A7" w:rsidRPr="00FE25A7" w:rsidRDefault="00FE25A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4670" w:type="dxa"/>
        <w:tblInd w:w="-635" w:type="dxa"/>
        <w:tblLook w:val="04A0" w:firstRow="1" w:lastRow="0" w:firstColumn="1" w:lastColumn="0" w:noHBand="0" w:noVBand="1"/>
      </w:tblPr>
      <w:tblGrid>
        <w:gridCol w:w="5310"/>
        <w:gridCol w:w="9360"/>
      </w:tblGrid>
      <w:tr w:rsidR="00FE25A7" w:rsidRPr="00FE25A7" w14:paraId="625496C0" w14:textId="77777777" w:rsidTr="00FE25A7">
        <w:tc>
          <w:tcPr>
            <w:tcW w:w="5310" w:type="dxa"/>
          </w:tcPr>
          <w:p w14:paraId="5316A542" w14:textId="2BC10F08" w:rsidR="00FE25A7" w:rsidRDefault="00D57B54" w:rsidP="00FE25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P Adherence</w:t>
            </w:r>
          </w:p>
        </w:tc>
        <w:tc>
          <w:tcPr>
            <w:tcW w:w="9360" w:type="dxa"/>
          </w:tcPr>
          <w:p w14:paraId="26CEB077" w14:textId="320C8F1D" w:rsidR="00FE25A7" w:rsidRPr="003404A8" w:rsidRDefault="001B75E2" w:rsidP="00FE25A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((adolescent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young adult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teen*) OR (youth*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doles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*) OR (young adult*)) AND ((cell phone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smartphone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computer, handheld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wireless technology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internet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healt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social media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mobile applications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app[TIAB]) OR (web[TIAB]) OR (digital*[TIAB]) OR (internet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ms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whatsapp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facebook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grindr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telegram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tiktok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geosocial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xit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) AND ((Afghanistan[TIAB]) OR ("Burkina Faso"[TIAB]) OR (Burundi[TIAB]) OR ("Central African Republic"[TIAB]) OR (Chad[TIAB]) OR (congo[TIAB]) OR (Eritrea[TIAB]) OR (Ethiopia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gamb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guinea[TIAB]) OR ("Guinea-Bissau"[TIAB]) OR (Haiti[TIAB]) OR ("Democratic People's Republic of Korea"[Mesh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kore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liber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adagascar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alawi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ali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ozambique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niger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rwand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[TIAB]) OR ("sierra leone"[TIAB]) OR ("south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ud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ud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yri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rab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republic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yr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tajikist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togo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ugand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yeme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ngol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lger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banglad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beni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bhut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boliv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cabo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verde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cambod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cameroo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comoros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[TIAB]) OR ("cote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d'ivoire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"Côte d'Ivoire"[TIAB]) OR (Djibouti[TIAB]) OR (Egypt[TIAB]) OR ("El Salvador"[TIAB]) OR (Eswatini[TIAB]) OR (Ghana[TIAB]) OR (Honduras[TIAB]) OR (India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keny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Kiribati[TIAB]) OR ("Kyrgyz Republic"[TIAB]) OR ("Lao PDR"[TIAB]) OR (Laos[TIAB]) OR (Lesotho[TIAB]) OR (Mauritania[TIAB]) OR (Micronesia[TIAB]) OR (Moldova[TIAB]) OR (Mongolia[TIAB]) OR (Morocco[TIAB]) OR (Myanmar[TIAB]) OR (Nepal[TIAB]) OR (Nicaragua[TIAB]) OR (Nigeria[TIAB]) OR (Pakistan[TIAB]) OR ("Papua New Guinea"[TIAB]) OR (Philippines[TIAB]) OR ("São Tomé and Principe"[TIAB]) OR (Senegal[TIAB]) OR ("Solomon Islands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riLank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"Sri Lanka"[TIAB]) OR (Tanzania[TIAB]) OR ("Timor-Leste"[TIAB]) OR (Tunisia[TIAB]) OR (Ukraine[TIAB]) OR (Uzbekistan[TIAB]) OR (Vanuatu[TIAB]) OR (Vietnam[TIAB]) OR ("West Bank"[TIAB]) OR (Gaza[TIAB]) OR (Zambia[TIAB]) OR (Zimbabwe[TIAB]) OR (Albania[TIAB]) OR ("American Samoa"[TIAB]) OR (Argentina[TIAB]) OR (Armenia[TIAB]) OR (Azerbaijan[TIAB]) OR (Belarus[TIAB]) OR (Belize[TIAB]) OR (Bosnia[TIAB]) OR (Herzegovina[TIAB]) OR (Botswana[TIAB]) OR (Brazil[TIAB]) OR (Bulgaria[TIAB]) OR (China[TIAB]) OR (Colombia[TIAB]) OR ("Costa Rica"[TIAB]) OR (Cuba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dominic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dominic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republic"[TIAB]) OR ("equatorial guinea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ecuador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fiji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gabo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georg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[TIAB]) OR </w:t>
            </w:r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grenad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guatemal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guyan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indones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ir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iraq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jamaic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jord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Kazakhstan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kosovo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lebano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liby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alays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aldives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arshall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islands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xico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ontenegro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namib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[TIAB]) OR ("north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acedon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paraguay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peru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russia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federation"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russ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amo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erb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[TIAB]) OR ("south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fric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t.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luc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t.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vincent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grenadines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suriname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thailand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tonga[TIAB]) OR (turkey[TIAB]) OR (Turkmenistan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tuvalu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venezuel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s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[TIAB]) OR (pacific[TIAB]) OR ("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lati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meric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AB]) OR (Caribbean[TIAB]) OR ("middle east"[TIAB]) OR (Africa[TIAB]) OR ("North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fric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AB]) OR ("east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s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AB]) OR ("south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si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AB]) OR ("sub-Saharan Africa"[TIAB]) OR ("east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fric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AB]) OR ("west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fric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"[TIAB]) OR ("north 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frica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"[TIAB]) OR ("low-income"[TIAB]) OR ("lower-middle-income"[TIAB]) OR ("upper-middle-income"[TIAB]) OR ("low middle-income"[TIAB])) AND ((HIV infection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acquired immune deficiency syndrome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MeSH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 xml:space="preserve"> Terms]) OR (HIV[TIAB]) OR ("AIDS"[TIAB]) OR ("acquired immune deficiency syndrome"[TIAB]) OR ("acquired immunodeficiency syndrome"[TIAB])) AND (2000/1/1:2021/4/1[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pdat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]) AND ((</w:t>
            </w:r>
            <w:proofErr w:type="spellStart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adheren</w:t>
            </w:r>
            <w:proofErr w:type="spellEnd"/>
            <w:r w:rsidRPr="00A12163">
              <w:rPr>
                <w:rFonts w:ascii="Arial" w:hAnsi="Arial" w:cs="Arial"/>
                <w:color w:val="000000"/>
                <w:sz w:val="22"/>
                <w:szCs w:val="22"/>
              </w:rPr>
              <w:t>*[TIAB]) OR (retention[TIAB]) OR ("Pre-exposure prophylaxis"[TIAB]) OR ("Treatment Adherence and Compliance"[Mesh]) OR ("PrEP"[Mesh]))</w:t>
            </w:r>
          </w:p>
        </w:tc>
      </w:tr>
      <w:tr w:rsidR="00FE25A7" w:rsidRPr="00FE25A7" w14:paraId="3647B4D8" w14:textId="77777777" w:rsidTr="00FE25A7">
        <w:tc>
          <w:tcPr>
            <w:tcW w:w="5310" w:type="dxa"/>
          </w:tcPr>
          <w:p w14:paraId="45939427" w14:textId="6EB1AB1F" w:rsidR="00FE25A7" w:rsidRPr="00FE25A7" w:rsidRDefault="00D57B54" w:rsidP="00FE25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Non-PrEP </w:t>
            </w:r>
            <w:r w:rsidR="00FE25A7">
              <w:rPr>
                <w:rFonts w:ascii="Arial" w:hAnsi="Arial" w:cs="Arial"/>
                <w:sz w:val="22"/>
                <w:szCs w:val="22"/>
              </w:rPr>
              <w:t>HIV Prevention</w:t>
            </w:r>
          </w:p>
        </w:tc>
        <w:tc>
          <w:tcPr>
            <w:tcW w:w="9360" w:type="dxa"/>
          </w:tcPr>
          <w:p w14:paraId="49A767D8" w14:textId="5DE93714" w:rsidR="00FE25A7" w:rsidRPr="00FE25A7" w:rsidRDefault="00FE25A7" w:rsidP="00FE25A7">
            <w:pPr>
              <w:rPr>
                <w:rFonts w:ascii="Arial" w:hAnsi="Arial" w:cs="Arial"/>
                <w:sz w:val="22"/>
                <w:szCs w:val="22"/>
              </w:rPr>
            </w:pPr>
            <w:r w:rsidRPr="00FE25A7">
              <w:rPr>
                <w:rFonts w:ascii="Arial" w:hAnsi="Arial" w:cs="Arial"/>
                <w:sz w:val="22"/>
                <w:szCs w:val="22"/>
              </w:rPr>
              <w:t>((adolescen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young adul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teen*) OR (youth*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dole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*) OR (young adult*)) AND ((cell phon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smartphon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computer, handheld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wireless technology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interne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healt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social media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mobile applications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app[TIAB]) OR (web[TIAB]) OR (digital*[TIAB]) OR (internet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m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whatsapp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facebook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rind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telegram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iktok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geosocial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xi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) AND ((Afghanistan[TIAB]) OR ("Burkina Faso"[TIAB]) OR (Burundi[TIAB]) OR ("Central African Republic"[TIAB]) OR (Chad[TIAB]) OR (congo[TIAB]) OR (Eritrea[TIAB]) OR (Ethiopi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am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guinea[TIAB]) OR ("Guinea-Bissau"[TIAB]) OR (Haiti[TIAB]) OR ("Democratic People's Republic of Korea"[Mesh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ore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ibe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dagasca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aw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ozambiqu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nige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wan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sierra leone"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yri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rab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republic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y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ajikist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og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ugan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yeme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ngo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lge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anglad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eni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hut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oliv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b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erd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mbod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</w:t>
            </w:r>
            <w:r w:rsidRPr="00FE25A7">
              <w:rPr>
                <w:rFonts w:ascii="Arial" w:hAnsi="Arial" w:cs="Arial"/>
                <w:sz w:val="22"/>
                <w:szCs w:val="22"/>
              </w:rPr>
              <w:lastRenderedPageBreak/>
              <w:t>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mero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omoro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cote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'ivoir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Côte d'Ivoire"[TIAB]) OR (Djibouti[TIAB]) OR (Egypt[TIAB]) OR ("El Salvador"[TIAB]) OR (Eswatini[TIAB]) OR (Ghana[TIAB]) OR (Honduras[TIAB]) OR (Indi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eny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Kiribati[TIAB]) OR ("Kyrgyz Republic"[TIAB]) OR ("Lao PDR"[TIAB]) OR (Laos[TIAB]) OR (Lesotho[TIAB]) OR (Mauritania[TIAB]) OR (Micronesia[TIAB]) OR (Moldova[TIAB]) OR (Mongolia[TIAB]) OR (Morocco[TIAB]) OR (Myanmar[TIAB]) OR (Nepal[TIAB]) OR (Nicaragua[TIAB]) OR (Nigeria[TIAB]) OR (Pakistan[TIAB]) OR ("Papua New Guinea"[TIAB]) OR (Philippines[TIAB]) OR ("São Tomé and Principe"[TIAB]) OR (Senegal[TIAB]) OR ("Solomon Islands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riLank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Sri Lanka"[TIAB]) OR (Tanzania[TIAB]) OR ("Timor-Leste"[TIAB]) OR (Tunisia[TIAB]) OR (Ukraine[TIAB]) OR (Uzbekistan[TIAB]) OR (Vanuatu[TIAB]) OR (Vietnam[TIAB]) OR ("West Bank"[TIAB]) OR (Gaza[TIAB]) OR (Zambia[TIAB]) OR (Zimbabwe[TIAB]) OR (Albania[TIAB]) OR ("American Samoa"[TIAB]) OR (Argentina[TIAB]) OR (Armenia[TIAB]) OR (Azerbaijan[TIAB]) OR (Belarus[TIAB]) OR (Belize[TIAB]) OR (Bosnia[TIAB]) OR (Herzegovina[TIAB]) OR (Botswana[TIAB]) OR (Brazil[TIAB]) OR (Bulgaria[TIAB]) OR (China[TIAB]) OR (Colombia[TIAB]) OR ("Costa Rica"[TIAB]) OR (Cub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omin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ominic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republic"[TIAB]) OR ("equatorial guinea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ecuado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fij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ab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eorg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rena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uatema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uyan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ndone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r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raq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jama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jor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Kazakhstan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osov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eban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iby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ay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dive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rshall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islands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xic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ontenegr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nami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cedon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araguay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eru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ussi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federation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us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amo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er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uc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incen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grenadines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rinam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hailand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tonga[TIAB]) OR (turkey[TIAB]) OR (Turkmenistan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uvalu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enezue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pacific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ati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me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Caribbean[TIAB]) OR ("middle east"[TIAB]) OR (Africa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ea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sub-Saharan Africa"[TIAB]) OR ("ea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we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low-income"[TIAB]) OR ("lower-middle-income"[TIAB]) OR ("upper-middle-income"[TIAB]) OR ("low middle-income"[TIAB])) AND ((HIV infection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acquired immune deficiency syndrom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HIV[TIAB]) OR ("AIDS"[TIAB]) OR ("acquired immune deficiency syndrome"[TIAB]) OR ("acquired immunodeficiency syndrome"[TIAB])) AND (2000/1/1:2021/4/1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]) AND ((prevention[TIAB]) OR (prevent[TIAB]))</w:t>
            </w:r>
          </w:p>
        </w:tc>
      </w:tr>
      <w:tr w:rsidR="00FE25A7" w:rsidRPr="00FE25A7" w14:paraId="561E9132" w14:textId="77777777" w:rsidTr="00FE25A7">
        <w:tc>
          <w:tcPr>
            <w:tcW w:w="5310" w:type="dxa"/>
          </w:tcPr>
          <w:p w14:paraId="26599B04" w14:textId="549DD643" w:rsidR="00FE25A7" w:rsidRDefault="00FE25A7" w:rsidP="00FE25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Diagnosis/Linkage</w:t>
            </w:r>
          </w:p>
        </w:tc>
        <w:tc>
          <w:tcPr>
            <w:tcW w:w="9360" w:type="dxa"/>
          </w:tcPr>
          <w:p w14:paraId="569CBD7F" w14:textId="6CDBC8CE" w:rsidR="00FE25A7" w:rsidRPr="00FE25A7" w:rsidRDefault="00AD2628" w:rsidP="00FE25A7">
            <w:pPr>
              <w:rPr>
                <w:rFonts w:ascii="Arial" w:hAnsi="Arial" w:cs="Arial"/>
                <w:sz w:val="22"/>
                <w:szCs w:val="22"/>
              </w:rPr>
            </w:pPr>
            <w:r w:rsidRPr="00AD2628">
              <w:rPr>
                <w:rFonts w:ascii="Arial" w:hAnsi="Arial" w:cs="Arial"/>
                <w:sz w:val="22"/>
                <w:szCs w:val="22"/>
              </w:rPr>
              <w:t>(((((((HIV testing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HIV prevent*[TIAB])) OR (link*[TIAB])) OR (self-test*[TIAB]) AND (2000/1/1:2021/4/1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])) AND ((HIV infection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acquired immune deficiency syndrome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HIV[TIAB]) OR ("AIDS"[TIAB]) OR ("acquired immune deficiency syndrome"[TIAB]) OR ("acquired immunodeficiency syndrome"[TIAB]) AND (2000/1/1:2021/4/1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]))) AND ((Afghanistan[TIAB]) OR ("Burkina Faso"[TIAB]) OR (Burundi[TIAB]) OR ("Central African Republic"[TIAB]) OR (Chad[TIAB]) OR (congo[TIAB]) OR (Eritrea[TIAB]) OR (Ethiopia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gamb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guinea[TIAB]) OR ("Guinea-Bissau"[TIAB]) OR (Haiti[TIAB]) OR ("Democratic People's Republic of Korea"[Mesh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kore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liber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adagascar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alawi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ali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ozambique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niger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rwand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[TIAB]) OR ("sierra leone"[TIAB]) OR ("south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yri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rab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republic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yr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tajikist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togo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ugand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yeme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ngol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lger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banglad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beni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bhut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boliv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cabo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verde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cambod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cameroo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comoros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[TIAB]) OR ("cote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d'ivoire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"Côte d'Ivoire"[TIAB]) OR (Djibouti[TIAB]) OR (Egypt[TIAB]) OR ("El Salvador"[TIAB]) OR (Eswatini[TIAB]) OR (Ghana[TIAB]) OR (Honduras[TIAB]) OR (India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keny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Kiribati[TIAB]) OR ("Kyrgyz Republic"[TIAB]) OR ("Lao PDR"[TIAB]) OR (Laos[TIAB]) OR (Lesotho[TIAB]) OR (Mauritania[TIAB]) OR (Micronesia[TIAB]) OR (Moldova[TIAB]) OR (Mongolia[TIAB]) OR (Morocco[TIAB]) OR (Myanmar[TIAB]) OR (Nepal[TIAB]) OR (Nicaragua[TIAB]) OR (Nigeria[TIAB]) OR (Pakistan[TIAB]) OR ("Papua New Guinea"[TIAB]) OR (Philippines[TIAB]) OR ("São Tomé and Principe"[TIAB]) OR (Senegal[TIAB]) OR ("Solomon Islands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riLank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"Sri Lanka"[TIAB]) OR (Tanzania[TIAB]) OR ("Timor-Leste"[TIAB]) OR (Tunisia[TIAB]) OR (Ukraine[TIAB]) OR (Uzbekistan[TIAB]) OR (Vanuatu[TIAB]) OR (Vietnam[TIAB]) OR ("West Bank"[TIAB]) OR (Gaza[TIAB]) OR (Zambia[TIAB]) OR (Zimbabwe[TIAB]) OR (Albania[TIAB]) OR ("American Samoa"[TIAB]) OR (Argentina[TIAB]) OR (Armenia[TIAB]) OR (Azerbaijan[TIAB]) OR (Belarus[TIAB]) OR (Belize[TIAB]) OR (Bosnia[TIAB]) OR (Herzegovina[TIAB]) OR (Botswana[TIAB]) OR (Brazil[TIAB]) OR (Bulgaria[TIAB]) OR (China[TIAB]) OR (Colombia[TIAB]) OR ("Costa Rica"[TIAB]) OR (Cuba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dominic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dominic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republic"[TIAB]) OR ("equatorial guinea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ecuador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fiji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gabo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georg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grenad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guatemal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guyan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indones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ir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iraq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jamaic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jord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Kazakhstan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kosovo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lebano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liby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alays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aldives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arshall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islands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xico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ontenegro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[TIAB]) </w:t>
            </w:r>
            <w:r w:rsidRPr="00AD2628">
              <w:rPr>
                <w:rFonts w:ascii="Arial" w:hAnsi="Arial" w:cs="Arial"/>
                <w:sz w:val="22"/>
                <w:szCs w:val="22"/>
              </w:rPr>
              <w:lastRenderedPageBreak/>
              <w:t>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namib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[TIAB]) OR ("north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acedon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paraguay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peru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russia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federation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russ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amo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erb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[TIAB]) OR ("south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luc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vincent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grenadines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uriname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thailand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tonga[TIAB]) OR (turkey[TIAB]) OR (Turkmenistan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tuvalu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venezuel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pacific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latin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meric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"[TIAB]) OR (Caribbean[TIAB]) OR ("middle east"[TIAB]) OR (Africa[TIAB]) OR ("North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"[TIAB]) OR ("east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"[TIAB]) OR ("south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"[TIAB]) OR ("sub-Saharan Africa"[TIAB]) OR ("east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"[TIAB]) OR ("west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"[TIAB]) OR ("north 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"low-income"[TIAB]) OR ("lower-middle-income"[TIAB]) OR ("upper-middle-income"[TIAB]) OR ("low middle-income"[TIAB]) AND (2000/1/1:2021/4/1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]))) AND ((cell phone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smartphone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computer, handheld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wireless technology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internet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healt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social media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mobile applications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app[TIAB]) OR (web[TIAB]) OR (digital*[TIAB]) OR (internet[TIAB]) OR ("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sms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whatsapp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facebook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grindr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telegram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tiktok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OR (geosocial[TIAB]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xit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[TIAB]) AND (2000/1/1:2021/4/1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]))) AND ((adolescent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young adult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 xml:space="preserve"> Terms]) OR (teen*) OR (youth*) OR (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adoles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*) OR (young adult*) AND (2000/1/1:2021/4/1[</w:t>
            </w:r>
            <w:proofErr w:type="spellStart"/>
            <w:r w:rsidRPr="00AD2628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AD2628">
              <w:rPr>
                <w:rFonts w:ascii="Arial" w:hAnsi="Arial" w:cs="Arial"/>
                <w:sz w:val="22"/>
                <w:szCs w:val="22"/>
              </w:rPr>
              <w:t>]))</w:t>
            </w:r>
          </w:p>
        </w:tc>
      </w:tr>
      <w:tr w:rsidR="00FE25A7" w:rsidRPr="00FE25A7" w14:paraId="3443AB2F" w14:textId="77777777" w:rsidTr="00FE25A7">
        <w:tc>
          <w:tcPr>
            <w:tcW w:w="5310" w:type="dxa"/>
          </w:tcPr>
          <w:p w14:paraId="4850BF58" w14:textId="174F9C70" w:rsidR="00FE25A7" w:rsidRDefault="00D57B54" w:rsidP="00FE25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ART </w:t>
            </w:r>
            <w:r w:rsidR="00FE25A7">
              <w:rPr>
                <w:rFonts w:ascii="Arial" w:hAnsi="Arial" w:cs="Arial"/>
                <w:sz w:val="22"/>
                <w:szCs w:val="22"/>
              </w:rPr>
              <w:t>Adherence/Retention</w:t>
            </w:r>
          </w:p>
        </w:tc>
        <w:tc>
          <w:tcPr>
            <w:tcW w:w="9360" w:type="dxa"/>
          </w:tcPr>
          <w:p w14:paraId="5CC95EB8" w14:textId="17B77DC3" w:rsidR="00FE25A7" w:rsidRPr="00FE25A7" w:rsidRDefault="00D548A0" w:rsidP="00FE25A7">
            <w:pPr>
              <w:rPr>
                <w:rFonts w:ascii="Arial" w:hAnsi="Arial" w:cs="Arial"/>
                <w:sz w:val="22"/>
                <w:szCs w:val="22"/>
              </w:rPr>
            </w:pPr>
            <w:r w:rsidRPr="00D548A0">
              <w:rPr>
                <w:rFonts w:ascii="Arial" w:hAnsi="Arial" w:cs="Arial"/>
                <w:sz w:val="22"/>
                <w:szCs w:val="22"/>
              </w:rPr>
              <w:t>((adolescent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young adult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teen*) OR (youth*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doles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*) OR (young adult*)) AND ((cell phone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smartphone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computer, handheld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wireless technology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internet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healt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social media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mobile applications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app[TIAB]) OR (web[TIAB]) OR (digital*[TIAB]) OR (internet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ms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whatsapp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facebook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grindr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telegram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tiktok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geosocial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xit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) AND ((Afghanistan[TIAB]) OR ("Burkina Faso"[TIAB]) OR (Burundi[TIAB]) OR ("Central African Republic"[TIAB]) OR (Chad[TIAB]) OR (congo[TIAB]) OR (Eritrea[TIAB]) OR (Ethiopia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gamb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guinea[TIAB]) OR ("Guinea-Bissau"[TIAB]) OR (Haiti[TIAB]) OR ("Democratic People's Republic of Korea"[Mesh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kore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liber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adagascar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alawi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ali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ozambique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niger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rwand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[TIAB]) OR ("sierra leone"[TIAB]) OR ("south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yri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rab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republic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yr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tajikist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togo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ugand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yeme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ngol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lger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banglad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beni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bhut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boliv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cabo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verde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cambod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cameroo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comoros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[TIAB]) OR ("cote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d'ivoire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"[TIAB]) OR ("Côte d'Ivoire"[TIAB]) </w:t>
            </w:r>
            <w:r w:rsidRPr="00D548A0">
              <w:rPr>
                <w:rFonts w:ascii="Arial" w:hAnsi="Arial" w:cs="Arial"/>
                <w:sz w:val="22"/>
                <w:szCs w:val="22"/>
              </w:rPr>
              <w:lastRenderedPageBreak/>
              <w:t>OR (Djibouti[TIAB]) OR (Egypt[TIAB]) OR ("El Salvador"[TIAB]) OR (Eswatini[TIAB]) OR (Ghana[TIAB]) OR (Honduras[TIAB]) OR (India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keny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Kiribati[TIAB]) OR ("Kyrgyz Republic"[TIAB]) OR ("Lao PDR"[TIAB]) OR (Laos[TIAB]) OR (Lesotho[TIAB]) OR (Mauritania[TIAB]) OR (Micronesia[TIAB]) OR (Moldova[TIAB]) OR (Mongolia[TIAB]) OR (Morocco[TIAB]) OR (Myanmar[TIAB]) OR (Nepal[TIAB]) OR (Nicaragua[TIAB]) OR (Nigeria[TIAB]) OR (Pakistan[TIAB]) OR ("Papua New Guinea"[TIAB]) OR (Philippines[TIAB]) OR ("São Tomé and Principe"[TIAB]) OR (Senegal[TIAB]) OR ("Solomon Islands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riLank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"Sri Lanka"[TIAB]) OR (Tanzania[TIAB]) OR ("Timor-Leste"[TIAB]) OR (Tunisia[TIAB]) OR (Ukraine[TIAB]) OR (Uzbekistan[TIAB]) OR (Vanuatu[TIAB]) OR (Vietnam[TIAB]) OR ("West Bank"[TIAB]) OR (Gaza[TIAB]) OR (Zambia[TIAB]) OR (Zimbabwe[TIAB]) OR (Albania[TIAB]) OR ("American Samoa"[TIAB]) OR (Argentina[TIAB]) OR (Armenia[TIAB]) OR (Azerbaijan[TIAB]) OR (Belarus[TIAB]) OR (Belize[TIAB]) OR (Bosnia[TIAB]) OR (Herzegovina[TIAB]) OR (Botswana[TIAB]) OR (Brazil[TIAB]) OR (Bulgaria[TIAB]) OR (China[TIAB]) OR (Colombia[TIAB]) OR ("Costa Rica"[TIAB]) OR (Cuba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dominic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dominic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republic"[TIAB]) OR ("equatorial guinea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ecuador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fiji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gabo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georg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grenad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guatemal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guyan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indones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ir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iraq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jamaic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jord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Kazakhstan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kosovo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lebano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liby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alays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aldives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arshall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islands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xico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ontenegro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namib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[TIAB]) OR ("north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acedon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paraguay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peru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russia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federation"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russ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amo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erb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[TIAB]) OR ("south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luc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vincent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"[TIAB]) OR (grenadines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suriname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thailand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tonga[TIAB]) OR (turkey[TIAB]) OR (Turkmenistan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tuvalu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venezuel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[TIAB]) OR (pacific[TIAB]) OR ("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lati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meric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"[TIAB]) OR (Caribbean[TIAB]) OR ("middle east"[TIAB]) OR (Africa[TIAB]) OR ("North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"[TIAB]) OR ("east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"[TIAB]) OR ("south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"[TIAB]) OR ("sub-Saharan Africa"[TIAB]) OR ("east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"[TIAB]) OR ("west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"[TIAB]) OR ("north 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"[TIAB]) OR ("low-income"[TIAB]) OR ("lower-middle-income"[TIAB]) OR ("upper-middle-income"[TIAB]) OR ("low middle-income"[TIAB])) AND ((HIV infection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acquired immune deficiency syndrome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 xml:space="preserve"> Terms]) OR (HIV[TIAB]) OR ("AIDS"[TIAB]) OR ("acquired immune deficiency syndrome"[TIAB]) OR ("acquired immunodeficiency syndrome"[TIAB])) AND (2000/1/1:2021/4/1[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]) AND ((</w:t>
            </w:r>
            <w:proofErr w:type="spellStart"/>
            <w:r w:rsidRPr="00D548A0">
              <w:rPr>
                <w:rFonts w:ascii="Arial" w:hAnsi="Arial" w:cs="Arial"/>
                <w:sz w:val="22"/>
                <w:szCs w:val="22"/>
              </w:rPr>
              <w:t>adheren</w:t>
            </w:r>
            <w:proofErr w:type="spellEnd"/>
            <w:r w:rsidRPr="00D548A0">
              <w:rPr>
                <w:rFonts w:ascii="Arial" w:hAnsi="Arial" w:cs="Arial"/>
                <w:sz w:val="22"/>
                <w:szCs w:val="22"/>
              </w:rPr>
              <w:t>*[TIAB]) OR (retention[TIAB]) OR ("retention in care"[TIAB]) OR ("Treatment Adherence and Compliance"[Mesh]) OR ("Retention in Care"[Mesh]))</w:t>
            </w:r>
          </w:p>
        </w:tc>
      </w:tr>
      <w:tr w:rsidR="00FE25A7" w:rsidRPr="00FE25A7" w14:paraId="7AC24A4B" w14:textId="77777777" w:rsidTr="00FE25A7">
        <w:tc>
          <w:tcPr>
            <w:tcW w:w="5310" w:type="dxa"/>
          </w:tcPr>
          <w:p w14:paraId="302F784D" w14:textId="1D03787F" w:rsidR="00FE25A7" w:rsidRDefault="00FE25A7" w:rsidP="00FE25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Viral Suppression</w:t>
            </w:r>
          </w:p>
        </w:tc>
        <w:tc>
          <w:tcPr>
            <w:tcW w:w="9360" w:type="dxa"/>
          </w:tcPr>
          <w:p w14:paraId="2826FCF0" w14:textId="7F25A0D3" w:rsidR="00FE25A7" w:rsidRPr="00FE25A7" w:rsidRDefault="00236AA0" w:rsidP="00FE25A7">
            <w:pPr>
              <w:rPr>
                <w:rFonts w:ascii="Arial" w:hAnsi="Arial" w:cs="Arial"/>
                <w:sz w:val="22"/>
                <w:szCs w:val="22"/>
              </w:rPr>
            </w:pPr>
            <w:r w:rsidRPr="00FE25A7">
              <w:rPr>
                <w:rFonts w:ascii="Arial" w:hAnsi="Arial" w:cs="Arial"/>
                <w:sz w:val="22"/>
                <w:szCs w:val="22"/>
              </w:rPr>
              <w:t>((adolescen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young adul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teen*) OR (youth*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dole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*) OR (young adult*)) AND ((cell phon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smartphon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computer, handheld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wireless technology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interne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healt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social media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mobile applications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app[TIAB]) OR (web[TIAB]) OR (digital*[TIAB]) OR (internet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m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whatsapp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facebook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rind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telegram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iktok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geosocial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xi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) AND ((Afghanistan[TIAB]) OR ("Burkina Faso"[TIAB]) OR (Burundi[TIAB]) OR ("Central African Republic"[TIAB]) OR (Chad[TIAB]) OR (congo[TIAB]) OR (Eritrea[TIAB]) OR (Ethiopi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am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guinea[TIAB]) OR ("Guinea-Bissau"[TIAB]) OR (Haiti[TIAB]) OR ("Democratic People's Republic of Korea"[Mesh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ore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ibe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dagasca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aw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ozambiqu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nige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wan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sierra leone"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yri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rab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republic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y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ajikist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og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ugan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yeme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ngo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lge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anglad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eni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hut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oliv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b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erd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mbod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mero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omoro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cote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'ivoir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Côte d'Ivoire"[TIAB]) OR (Djibouti[TIAB]) OR (Egypt[TIAB]) OR ("El Salvador"[TIAB]) OR (Eswatini[TIAB]) OR (Ghana[TIAB]) OR (Honduras[TIAB]) OR (Indi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eny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Kiribati[TIAB]) OR ("Kyrgyz Republic"[TIAB]) OR ("Lao PDR"[TIAB]) OR (Laos[TIAB]) OR (Lesotho[TIAB]) OR (Mauritania[TIAB]) OR (Micronesia[TIAB]) OR (Moldova[TIAB]) OR (Mongolia[TIAB]) OR (Morocco[TIAB]) OR (Myanmar[TIAB]) OR (Nepal[TIAB]) OR (Nicaragua[TIAB]) OR (Nigeria[TIAB]) OR (Pakistan[TIAB]) OR ("Papua New Guinea"[TIAB]) OR (Philippines[TIAB]) OR ("São Tomé and Principe"[TIAB]) OR (Senegal[TIAB]) OR ("Solomon Islands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riLank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Sri Lanka"[TIAB]) OR (Tanzania[TIAB]) OR ("Timor-Leste"[TIAB]) OR (Tunisia[TIAB]) OR (Ukraine[TIAB]) OR (Uzbekistan[TIAB]) OR (Vanuatu[TIAB]) OR (Vietnam[TIAB]) OR ("West Bank"[TIAB]) OR (Gaza[TIAB]) OR (Zambia[TIAB]) OR (Zimbabwe[TIAB]) OR (Albania[TIAB]) OR ("American Samoa"[TIAB]) OR (Argentina[TIAB]) OR (Armenia[TIAB]) OR (Azerbaijan[TIAB]) OR (Belarus[TIAB]) OR (Belize[TIAB]) OR (Bosnia[TIAB]) OR (Herzegovina[TIAB]) OR (Botswana[TIAB]) OR (Brazil[TIAB]) OR (Bulgaria[TIAB]) OR (China[TIAB]) OR (Colombia[TIAB]) OR ("Costa Rica"[TIAB]) OR (Cub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omin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ominic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republic"[TIAB]) OR ("equatorial guinea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ecuado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fij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ab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eorg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rena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uatema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uyan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ndone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r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raq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jama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jor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Kazakhstan[TIAB]) </w:t>
            </w:r>
            <w:r w:rsidRPr="00FE25A7">
              <w:rPr>
                <w:rFonts w:ascii="Arial" w:hAnsi="Arial" w:cs="Arial"/>
                <w:sz w:val="22"/>
                <w:szCs w:val="22"/>
              </w:rPr>
              <w:lastRenderedPageBreak/>
              <w:t>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osov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eban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iby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ay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dive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rshall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islands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xic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ontenegr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nami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cedon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araguay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eru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ussi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federation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us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amo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er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uc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incen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grenadines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rinam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hailand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tonga[TIAB]) OR (turkey[TIAB]) OR (Turkmenistan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uvalu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enezue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pacific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ati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me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Caribbean[TIAB]) OR ("middle east"[TIAB]) OR (Africa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ea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sub-Saharan Africa"[TIAB]) OR ("ea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we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low-income"[TIAB]) OR ("lower-middle-income"[TIAB]) OR ("upper-middle-income"[TIAB]) OR ("low middle-income"[TIAB])) AND ((HIV infection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acquired immune deficiency syndrom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HIV[TIAB]) OR ("AIDS"[TIAB]) OR ("acquired immune deficiency syndrome"[TIAB]) OR ("acquired immunodeficiency syndrome"[TIAB])) AND (2000/1/1:2021/4/1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]) AND ((</w:t>
            </w:r>
            <w:r>
              <w:rPr>
                <w:rFonts w:ascii="Arial" w:hAnsi="Arial" w:cs="Arial"/>
                <w:sz w:val="22"/>
                <w:szCs w:val="22"/>
              </w:rPr>
              <w:t>viral suppression</w:t>
            </w:r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r>
              <w:rPr>
                <w:rFonts w:ascii="Arial" w:hAnsi="Arial" w:cs="Arial"/>
                <w:sz w:val="22"/>
                <w:szCs w:val="22"/>
              </w:rPr>
              <w:t>viral load</w:t>
            </w:r>
            <w:r w:rsidRPr="00FE25A7">
              <w:rPr>
                <w:rFonts w:ascii="Arial" w:hAnsi="Arial" w:cs="Arial"/>
                <w:sz w:val="22"/>
                <w:szCs w:val="22"/>
              </w:rPr>
              <w:t>[TIAB]))</w:t>
            </w:r>
          </w:p>
        </w:tc>
      </w:tr>
      <w:tr w:rsidR="00FE25A7" w:rsidRPr="00FE25A7" w14:paraId="2464947E" w14:textId="77777777" w:rsidTr="00FE25A7">
        <w:tc>
          <w:tcPr>
            <w:tcW w:w="5310" w:type="dxa"/>
          </w:tcPr>
          <w:p w14:paraId="5AD09525" w14:textId="5A8B2A8F" w:rsidR="00FE25A7" w:rsidRDefault="00FE25A7" w:rsidP="00FE25A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Transition to Adult Care</w:t>
            </w:r>
          </w:p>
        </w:tc>
        <w:tc>
          <w:tcPr>
            <w:tcW w:w="9360" w:type="dxa"/>
          </w:tcPr>
          <w:p w14:paraId="0EF692A6" w14:textId="7EE08D8A" w:rsidR="00FE25A7" w:rsidRPr="00FE25A7" w:rsidRDefault="00FE25A7" w:rsidP="00FE25A7">
            <w:pPr>
              <w:rPr>
                <w:rFonts w:ascii="Arial" w:hAnsi="Arial" w:cs="Arial"/>
                <w:sz w:val="22"/>
                <w:szCs w:val="22"/>
              </w:rPr>
            </w:pPr>
            <w:r w:rsidRPr="00FE25A7">
              <w:rPr>
                <w:rFonts w:ascii="Arial" w:hAnsi="Arial" w:cs="Arial"/>
                <w:sz w:val="22"/>
                <w:szCs w:val="22"/>
              </w:rPr>
              <w:t>((adolescen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young adul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teen*) OR (youth*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dole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*) OR (young adult*)) AND ((cell phon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smartphon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computer, handheld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wireless technology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internet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healt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social media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mobile applications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app[TIAB]) OR (web[TIAB]) OR (digital*[TIAB]) OR (internet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m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whatsapp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facebook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rind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telegram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iktok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geosocial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xi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) AND ((Afghanistan[TIAB]) OR ("Burkina Faso"[TIAB]) OR (Burundi[TIAB]) OR ("Central African Republic"[TIAB]) OR (Chad[TIAB]) OR (congo[TIAB]) OR (Eritrea[TIAB]) OR (Ethiopi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am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guinea[TIAB]) OR ("Guinea-Bissau"[TIAB]) OR (Haiti[TIAB]) OR ("Democratic People's Republic of Korea"[Mesh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ore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ibe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dagasca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aw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ozambiqu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nige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wan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sierra leone"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yri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rab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republic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y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ajikist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og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ugan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yeme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ngo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lger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anglad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eni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hut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boliv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b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erd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mbod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amero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comoro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cote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'ivoir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Côte d'Ivoire"[TIAB]) OR (Djibouti[TIAB]) OR (Egypt[TIAB]) OR ("El Salvador"[TIAB]) OR (Eswatini[TIAB]) OR (Ghana[TIAB]) OR (Honduras[TIAB]) OR (Indi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eny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Kiribati[TIAB]) </w:t>
            </w:r>
            <w:r w:rsidRPr="00FE25A7">
              <w:rPr>
                <w:rFonts w:ascii="Arial" w:hAnsi="Arial" w:cs="Arial"/>
                <w:sz w:val="22"/>
                <w:szCs w:val="22"/>
              </w:rPr>
              <w:lastRenderedPageBreak/>
              <w:t>OR ("Kyrgyz Republic"[TIAB]) OR ("Lao PDR"[TIAB]) OR (Laos[TIAB]) OR (Lesotho[TIAB]) OR (Mauritania[TIAB]) OR (Micronesia[TIAB]) OR (Moldova[TIAB]) OR (Mongolia[TIAB]) OR (Morocco[TIAB]) OR (Myanmar[TIAB]) OR (Nepal[TIAB]) OR (Nicaragua[TIAB]) OR (Nigeria[TIAB]) OR (Pakistan[TIAB]) OR ("Papua New Guinea"[TIAB]) OR (Philippines[TIAB]) OR ("São Tomé and Principe"[TIAB]) OR (Senegal[TIAB]) OR ("Solomon Islands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riLank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Sri Lanka"[TIAB]) OR (Tanzania[TIAB]) OR ("Timor-Leste"[TIAB]) OR (Tunisia[TIAB]) OR (Ukraine[TIAB]) OR (Uzbekistan[TIAB]) OR (Vanuatu[TIAB]) OR (Vietnam[TIAB]) OR ("West Bank"[TIAB]) OR (Gaza[TIAB]) OR (Zambia[TIAB]) OR (Zimbabwe[TIAB]) OR (Albania[TIAB]) OR ("American Samoa"[TIAB]) OR (Argentina[TIAB]) OR (Armenia[TIAB]) OR (Azerbaijan[TIAB]) OR (Belarus[TIAB]) OR (Belize[TIAB]) OR (Bosnia[TIAB]) OR (Herzegovina[TIAB]) OR (Botswana[TIAB]) OR (Brazil[TIAB]) OR (Bulgaria[TIAB]) OR (China[TIAB]) OR (Colombia[TIAB]) OR ("Costa Rica"[TIAB]) OR (Cuba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omin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dominic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republic"[TIAB]) OR ("equatorial guinea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ecuador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fiji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ab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eorg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renad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uatema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guyan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ndone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r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iraq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jama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jord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Kazakhstan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kosov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ebano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iby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ay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ldives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rshall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islands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xic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ontenegro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nami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acedon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araguay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eru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ussia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federation"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rus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amo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erb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uc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t.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incen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grenadines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suriname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hailand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tonga[TIAB]) OR (turkey[TIAB]) OR (Turkmenistan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tuvalu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venezuel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[TIAB]) OR (pacific[TIAB]) OR ("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latin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me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Caribbean[TIAB]) OR ("middle east"[TIAB]) OR (Africa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ea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sou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si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sub-Saharan Africa"[TIAB]) OR ("ea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west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"[TIAB]) OR ("north 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africa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"[TIAB]) OR ("low-income"[TIAB]) OR ("lower-middle-income"[TIAB]) OR ("upper-middle-income"[TIAB]) OR ("low middle-income"[TIAB])) AND ((HIV infection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acquired immune deficiency syndrome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MeSH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 xml:space="preserve"> Terms]) OR (HIV[TIAB]) OR ("AIDS"[TIAB]) OR ("acquired immune deficiency syndrome"[TIAB]) OR ("acquired immunodeficiency syndrome"[TIAB])) AND (2000/1/1:2021/4/1[</w:t>
            </w:r>
            <w:proofErr w:type="spellStart"/>
            <w:r w:rsidRPr="00FE25A7">
              <w:rPr>
                <w:rFonts w:ascii="Arial" w:hAnsi="Arial" w:cs="Arial"/>
                <w:sz w:val="22"/>
                <w:szCs w:val="22"/>
              </w:rPr>
              <w:t>pdat</w:t>
            </w:r>
            <w:proofErr w:type="spellEnd"/>
            <w:r w:rsidRPr="00FE25A7">
              <w:rPr>
                <w:rFonts w:ascii="Arial" w:hAnsi="Arial" w:cs="Arial"/>
                <w:sz w:val="22"/>
                <w:szCs w:val="22"/>
              </w:rPr>
              <w:t>]) AND ((transition[TIAB]) OR ("healthcare transition"[TIAB]) OR ("pediatric to adult care"[Mesh]) OR ("health care transition"[Mesh]))</w:t>
            </w:r>
          </w:p>
        </w:tc>
      </w:tr>
    </w:tbl>
    <w:p w14:paraId="55422B1F" w14:textId="3A9FBC07" w:rsidR="00FE25A7" w:rsidRPr="00FE25A7" w:rsidRDefault="00FE25A7" w:rsidP="00FE25A7">
      <w:pPr>
        <w:rPr>
          <w:rFonts w:ascii="Arial" w:hAnsi="Arial" w:cs="Arial"/>
          <w:sz w:val="22"/>
          <w:szCs w:val="22"/>
        </w:rPr>
      </w:pPr>
    </w:p>
    <w:p w14:paraId="18D5DF50" w14:textId="77777777" w:rsidR="00FE25A7" w:rsidRPr="00FE25A7" w:rsidRDefault="00FE25A7">
      <w:pPr>
        <w:rPr>
          <w:rFonts w:ascii="Arial" w:hAnsi="Arial" w:cs="Arial"/>
          <w:sz w:val="22"/>
          <w:szCs w:val="22"/>
        </w:rPr>
      </w:pPr>
    </w:p>
    <w:sectPr w:rsidR="00FE25A7" w:rsidRPr="00FE25A7" w:rsidSect="00FE25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2505DD"/>
    <w:multiLevelType w:val="hybridMultilevel"/>
    <w:tmpl w:val="8E50FC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5A7"/>
    <w:rsid w:val="000826B4"/>
    <w:rsid w:val="001B75E2"/>
    <w:rsid w:val="00212BF4"/>
    <w:rsid w:val="00236AA0"/>
    <w:rsid w:val="002A7B5F"/>
    <w:rsid w:val="003404A8"/>
    <w:rsid w:val="00590894"/>
    <w:rsid w:val="00927231"/>
    <w:rsid w:val="00AD2628"/>
    <w:rsid w:val="00CD6B51"/>
    <w:rsid w:val="00D548A0"/>
    <w:rsid w:val="00D57B54"/>
    <w:rsid w:val="00FE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36F9E"/>
  <w14:defaultImageDpi w14:val="32767"/>
  <w15:chartTrackingRefBased/>
  <w15:docId w15:val="{F9654FA6-378C-4743-85DE-1FDCC2ACE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25A7"/>
    <w:pPr>
      <w:ind w:left="720"/>
      <w:contextualSpacing/>
    </w:pPr>
  </w:style>
  <w:style w:type="table" w:styleId="TableGrid">
    <w:name w:val="Table Grid"/>
    <w:basedOn w:val="TableNormal"/>
    <w:uiPriority w:val="39"/>
    <w:rsid w:val="00FE25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3726</Words>
  <Characters>22510</Characters>
  <Application>Microsoft Office Word</Application>
  <DocSecurity>0</DocSecurity>
  <Lines>363</Lines>
  <Paragraphs>83</Paragraphs>
  <ScaleCrop>false</ScaleCrop>
  <Company/>
  <LinksUpToDate>false</LinksUpToDate>
  <CharactersWithSpaces>2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ein, Madeleine H.</dc:creator>
  <cp:keywords/>
  <dc:description/>
  <cp:lastModifiedBy>Goldstein, Madeleine H.</cp:lastModifiedBy>
  <cp:revision>4</cp:revision>
  <dcterms:created xsi:type="dcterms:W3CDTF">2021-08-13T16:06:00Z</dcterms:created>
  <dcterms:modified xsi:type="dcterms:W3CDTF">2021-08-13T20:06:00Z</dcterms:modified>
</cp:coreProperties>
</file>